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DAC" w:rsidRDefault="00E73CBF" w:rsidP="00991DAC">
      <w:pPr>
        <w:rPr>
          <w:sz w:val="28"/>
          <w:szCs w:val="28"/>
        </w:rPr>
      </w:pPr>
      <w:r w:rsidRPr="00D16567">
        <w:rPr>
          <w:b/>
          <w:sz w:val="28"/>
          <w:szCs w:val="28"/>
        </w:rPr>
        <w:t>S1 Table</w:t>
      </w:r>
      <w:r w:rsidR="00D16567">
        <w:rPr>
          <w:sz w:val="28"/>
          <w:szCs w:val="28"/>
        </w:rPr>
        <w:t>:</w:t>
      </w:r>
      <w:r w:rsidR="00431825">
        <w:rPr>
          <w:sz w:val="28"/>
          <w:szCs w:val="28"/>
        </w:rPr>
        <w:t xml:space="preserve"> </w:t>
      </w:r>
      <w:r w:rsidRPr="00D16567">
        <w:rPr>
          <w:sz w:val="28"/>
          <w:szCs w:val="28"/>
        </w:rPr>
        <w:t xml:space="preserve">The </w:t>
      </w:r>
      <w:r w:rsidR="007D43A7">
        <w:rPr>
          <w:sz w:val="28"/>
          <w:szCs w:val="28"/>
        </w:rPr>
        <w:t xml:space="preserve">list of </w:t>
      </w:r>
      <w:r w:rsidRPr="00D16567">
        <w:rPr>
          <w:sz w:val="28"/>
          <w:szCs w:val="28"/>
        </w:rPr>
        <w:t>uniquely mapped reads percentage of Y chromosome in 92 samples and the fetal DNA concentration in male 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1530"/>
        <w:gridCol w:w="1530"/>
        <w:gridCol w:w="1530"/>
        <w:gridCol w:w="1615"/>
      </w:tblGrid>
      <w:tr w:rsidR="00F341D8" w:rsidRPr="00F341D8" w:rsidTr="001E239E">
        <w:trPr>
          <w:trHeight w:val="440"/>
        </w:trPr>
        <w:tc>
          <w:tcPr>
            <w:tcW w:w="3145" w:type="dxa"/>
            <w:gridSpan w:val="2"/>
            <w:vAlign w:val="center"/>
          </w:tcPr>
          <w:p w:rsidR="00F341D8" w:rsidRPr="001E239E" w:rsidRDefault="00F341D8" w:rsidP="00F341D8">
            <w:pPr>
              <w:jc w:val="center"/>
              <w:rPr>
                <w:sz w:val="24"/>
                <w:szCs w:val="24"/>
              </w:rPr>
            </w:pPr>
            <w:r w:rsidRPr="001E239E">
              <w:rPr>
                <w:sz w:val="24"/>
                <w:szCs w:val="24"/>
              </w:rPr>
              <w:t>Female</w:t>
            </w:r>
          </w:p>
        </w:tc>
        <w:tc>
          <w:tcPr>
            <w:tcW w:w="6205" w:type="dxa"/>
            <w:gridSpan w:val="4"/>
            <w:vAlign w:val="center"/>
          </w:tcPr>
          <w:p w:rsidR="00F341D8" w:rsidRPr="001E239E" w:rsidRDefault="00F341D8" w:rsidP="00F341D8">
            <w:pPr>
              <w:jc w:val="center"/>
              <w:rPr>
                <w:sz w:val="24"/>
                <w:szCs w:val="24"/>
              </w:rPr>
            </w:pPr>
            <w:r w:rsidRPr="001E239E">
              <w:rPr>
                <w:sz w:val="24"/>
                <w:szCs w:val="24"/>
              </w:rPr>
              <w:t>Male</w:t>
            </w:r>
          </w:p>
        </w:tc>
      </w:tr>
      <w:tr w:rsidR="00F341D8" w:rsidRPr="00F341D8" w:rsidTr="00F341D8">
        <w:trPr>
          <w:trHeight w:val="440"/>
        </w:trPr>
        <w:tc>
          <w:tcPr>
            <w:tcW w:w="3145" w:type="dxa"/>
            <w:gridSpan w:val="2"/>
            <w:vAlign w:val="center"/>
          </w:tcPr>
          <w:p w:rsidR="00F341D8" w:rsidRPr="001E239E" w:rsidRDefault="00F341D8" w:rsidP="00F341D8">
            <w:pPr>
              <w:jc w:val="center"/>
              <w:rPr>
                <w:sz w:val="24"/>
                <w:szCs w:val="24"/>
              </w:rPr>
            </w:pPr>
            <w:r w:rsidRPr="001E239E">
              <w:rPr>
                <w:sz w:val="24"/>
                <w:szCs w:val="24"/>
              </w:rPr>
              <w:t>Percentage of chrY</w:t>
            </w:r>
          </w:p>
        </w:tc>
        <w:tc>
          <w:tcPr>
            <w:tcW w:w="3060" w:type="dxa"/>
            <w:gridSpan w:val="2"/>
            <w:vAlign w:val="center"/>
          </w:tcPr>
          <w:p w:rsidR="00F341D8" w:rsidRPr="001E239E" w:rsidRDefault="00F341D8" w:rsidP="00F341D8">
            <w:pPr>
              <w:jc w:val="center"/>
              <w:rPr>
                <w:sz w:val="24"/>
                <w:szCs w:val="24"/>
              </w:rPr>
            </w:pPr>
            <w:r w:rsidRPr="001E239E">
              <w:rPr>
                <w:sz w:val="24"/>
                <w:szCs w:val="24"/>
              </w:rPr>
              <w:t>Percentage of chrY</w:t>
            </w:r>
          </w:p>
        </w:tc>
        <w:tc>
          <w:tcPr>
            <w:tcW w:w="3145" w:type="dxa"/>
            <w:gridSpan w:val="2"/>
            <w:vAlign w:val="center"/>
          </w:tcPr>
          <w:p w:rsidR="00F341D8" w:rsidRPr="001E239E" w:rsidRDefault="00F341D8" w:rsidP="00F341D8">
            <w:pPr>
              <w:jc w:val="center"/>
              <w:rPr>
                <w:sz w:val="24"/>
                <w:szCs w:val="24"/>
              </w:rPr>
            </w:pPr>
            <w:r w:rsidRPr="001E239E">
              <w:rPr>
                <w:sz w:val="24"/>
                <w:szCs w:val="24"/>
              </w:rPr>
              <w:t>Fetal DNA concentration</w:t>
            </w:r>
          </w:p>
        </w:tc>
      </w:tr>
      <w:tr w:rsidR="00F341D8" w:rsidRPr="00F341D8" w:rsidTr="00F341D8">
        <w:tc>
          <w:tcPr>
            <w:tcW w:w="1615" w:type="dxa"/>
            <w:vAlign w:val="center"/>
          </w:tcPr>
          <w:p w:rsidR="00F341D8" w:rsidRPr="001E239E" w:rsidRDefault="00F341D8" w:rsidP="00F341D8">
            <w:pPr>
              <w:jc w:val="center"/>
            </w:pPr>
            <w:r w:rsidRPr="001E239E">
              <w:t>Original method</w:t>
            </w:r>
          </w:p>
        </w:tc>
        <w:tc>
          <w:tcPr>
            <w:tcW w:w="1530" w:type="dxa"/>
            <w:vAlign w:val="center"/>
          </w:tcPr>
          <w:p w:rsidR="00F341D8" w:rsidRPr="001E239E" w:rsidRDefault="00F341D8" w:rsidP="00F341D8">
            <w:pPr>
              <w:jc w:val="center"/>
            </w:pPr>
            <w:r w:rsidRPr="001E239E">
              <w:t>Optimized method</w:t>
            </w:r>
          </w:p>
        </w:tc>
        <w:tc>
          <w:tcPr>
            <w:tcW w:w="1530" w:type="dxa"/>
            <w:vAlign w:val="center"/>
          </w:tcPr>
          <w:p w:rsidR="00F341D8" w:rsidRPr="001E239E" w:rsidRDefault="00F341D8" w:rsidP="00F341D8">
            <w:pPr>
              <w:jc w:val="center"/>
            </w:pPr>
            <w:r w:rsidRPr="001E239E">
              <w:t>Original method</w:t>
            </w:r>
          </w:p>
        </w:tc>
        <w:tc>
          <w:tcPr>
            <w:tcW w:w="1530" w:type="dxa"/>
            <w:vAlign w:val="center"/>
          </w:tcPr>
          <w:p w:rsidR="00F341D8" w:rsidRPr="001E239E" w:rsidRDefault="00F341D8" w:rsidP="00F341D8">
            <w:pPr>
              <w:jc w:val="center"/>
            </w:pPr>
            <w:r w:rsidRPr="001E239E">
              <w:t>Optimized method</w:t>
            </w:r>
          </w:p>
        </w:tc>
        <w:tc>
          <w:tcPr>
            <w:tcW w:w="1530" w:type="dxa"/>
          </w:tcPr>
          <w:p w:rsidR="00F341D8" w:rsidRPr="001E239E" w:rsidRDefault="00F341D8" w:rsidP="00F341D8">
            <w:pPr>
              <w:jc w:val="center"/>
            </w:pPr>
            <w:r w:rsidRPr="001E239E">
              <w:t>Original method</w:t>
            </w:r>
          </w:p>
        </w:tc>
        <w:tc>
          <w:tcPr>
            <w:tcW w:w="1615" w:type="dxa"/>
          </w:tcPr>
          <w:p w:rsidR="00F341D8" w:rsidRPr="001E239E" w:rsidRDefault="00F341D8" w:rsidP="00F341D8">
            <w:pPr>
              <w:jc w:val="center"/>
            </w:pPr>
            <w:r w:rsidRPr="001E239E">
              <w:t>Optimized method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2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8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1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2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09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11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4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6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1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6.9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2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92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5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3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8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5.00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04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5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0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3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8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5.47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02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60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5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4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0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5.99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7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6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5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4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0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6.20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6.20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7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4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1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6.22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6.31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7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95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5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1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6.78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6.55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4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0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7.04%</w:t>
            </w:r>
          </w:p>
        </w:tc>
        <w:bookmarkStart w:id="0" w:name="_GoBack"/>
        <w:bookmarkEnd w:id="0"/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33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6.95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5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82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7.3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04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3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83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7.62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70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7.87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7.44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6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3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21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8.0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88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5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4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34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8.1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9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2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5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82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8.77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9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3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5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8.8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8.86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9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0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41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8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3.9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9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42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25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0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7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6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3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41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8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84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9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1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9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8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1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0.1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7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26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1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0.30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76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41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2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0.92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0.9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08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9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3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1.18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0.86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1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3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1.65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1.96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18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6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4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1.85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1.65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15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4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7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2.1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9.9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5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9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2.81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1.21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4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21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5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2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2.85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3.1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6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2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3.07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2.87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99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70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2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3.48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3.0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2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1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8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3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4.18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3.5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3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67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82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41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4.19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4.03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3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52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37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5.21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3.78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3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4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9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8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6.39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6.4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3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00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2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83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6.95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6.50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lastRenderedPageBreak/>
              <w:t>4.43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50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4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6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8.14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7.24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47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24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5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0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8.51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7.77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5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49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58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8.73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8.39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5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.84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74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15E-04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19.66%</w:t>
            </w: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18.37%</w:t>
            </w: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69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3.41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88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70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4.89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5.92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09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1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11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5.85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35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2.9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5.36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4.82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  <w:tr w:rsidR="00F341D8" w:rsidRPr="00F341D8" w:rsidTr="00F341D8"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  <w:r w:rsidRPr="00B5281A">
              <w:t>7.02E-05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  <w:r w:rsidRPr="00B5281A">
              <w:t>9.13E-06</w:t>
            </w: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530" w:type="dxa"/>
          </w:tcPr>
          <w:p w:rsidR="00F341D8" w:rsidRPr="00B5281A" w:rsidRDefault="00F341D8" w:rsidP="00F341D8">
            <w:pPr>
              <w:jc w:val="center"/>
            </w:pPr>
          </w:p>
        </w:tc>
        <w:tc>
          <w:tcPr>
            <w:tcW w:w="1615" w:type="dxa"/>
          </w:tcPr>
          <w:p w:rsidR="00F341D8" w:rsidRPr="00B5281A" w:rsidRDefault="00F341D8" w:rsidP="00F341D8">
            <w:pPr>
              <w:jc w:val="center"/>
            </w:pPr>
          </w:p>
        </w:tc>
      </w:tr>
    </w:tbl>
    <w:p w:rsidR="00991DAC" w:rsidRDefault="00991DAC" w:rsidP="00991DAC"/>
    <w:sectPr w:rsidR="00991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A20" w:rsidRDefault="00201A20" w:rsidP="00F341D8">
      <w:pPr>
        <w:spacing w:after="0" w:line="240" w:lineRule="auto"/>
      </w:pPr>
      <w:r>
        <w:separator/>
      </w:r>
    </w:p>
  </w:endnote>
  <w:endnote w:type="continuationSeparator" w:id="0">
    <w:p w:rsidR="00201A20" w:rsidRDefault="00201A20" w:rsidP="00F34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A20" w:rsidRDefault="00201A20" w:rsidP="00F341D8">
      <w:pPr>
        <w:spacing w:after="0" w:line="240" w:lineRule="auto"/>
      </w:pPr>
      <w:r>
        <w:separator/>
      </w:r>
    </w:p>
  </w:footnote>
  <w:footnote w:type="continuationSeparator" w:id="0">
    <w:p w:rsidR="00201A20" w:rsidRDefault="00201A20" w:rsidP="00F34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AC"/>
    <w:rsid w:val="00080763"/>
    <w:rsid w:val="00195418"/>
    <w:rsid w:val="001A3609"/>
    <w:rsid w:val="001E239E"/>
    <w:rsid w:val="00201A20"/>
    <w:rsid w:val="003E79DD"/>
    <w:rsid w:val="00427D7C"/>
    <w:rsid w:val="00431825"/>
    <w:rsid w:val="0053157E"/>
    <w:rsid w:val="00675273"/>
    <w:rsid w:val="007D43A7"/>
    <w:rsid w:val="00991DAC"/>
    <w:rsid w:val="00B5281A"/>
    <w:rsid w:val="00D16567"/>
    <w:rsid w:val="00D82FAC"/>
    <w:rsid w:val="00E73CBF"/>
    <w:rsid w:val="00F3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C8EC27-94EA-49BF-A78A-8E5BB245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F341D8"/>
  </w:style>
  <w:style w:type="paragraph" w:styleId="a5">
    <w:name w:val="footer"/>
    <w:basedOn w:val="a"/>
    <w:link w:val="Char0"/>
    <w:uiPriority w:val="99"/>
    <w:unhideWhenUsed/>
    <w:rsid w:val="00F3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F341D8"/>
  </w:style>
  <w:style w:type="paragraph" w:styleId="a6">
    <w:name w:val="Balloon Text"/>
    <w:basedOn w:val="a"/>
    <w:link w:val="Char1"/>
    <w:uiPriority w:val="99"/>
    <w:semiHidden/>
    <w:unhideWhenUsed/>
    <w:rsid w:val="00F341D8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341D8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zeHe</dc:creator>
  <cp:keywords/>
  <dc:description/>
  <cp:lastModifiedBy>QuanzeHe</cp:lastModifiedBy>
  <cp:revision>10</cp:revision>
  <dcterms:created xsi:type="dcterms:W3CDTF">2016-07-12T00:29:00Z</dcterms:created>
  <dcterms:modified xsi:type="dcterms:W3CDTF">2016-07-12T01:47:00Z</dcterms:modified>
</cp:coreProperties>
</file>